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388C52" w14:textId="77777777" w:rsidR="004936E1" w:rsidRDefault="00000000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lor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e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os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romising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ti</w:t>
      </w:r>
      <w:r>
        <w:rPr>
          <w:rFonts w:ascii="Times New Roman" w:hAnsi="Times New Roman" w:cs="Times New Roman"/>
          <w:b/>
          <w:sz w:val="24"/>
          <w:szCs w:val="24"/>
        </w:rPr>
        <w:t xml:space="preserve"> -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pressant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ug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rgeting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rotubule Affinity Receptor Kinase 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nvolve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zheimer’s Disease </w:t>
      </w:r>
      <w:r>
        <w:rPr>
          <w:rFonts w:ascii="Times New Roman" w:hAnsi="Times New Roman" w:cs="Times New Roman"/>
          <w:b/>
          <w:sz w:val="24"/>
          <w:szCs w:val="24"/>
        </w:rPr>
        <w:t xml:space="preserve">Through Molecular Docking and Molecular Dynamics Simulation </w:t>
      </w:r>
    </w:p>
    <w:p w14:paraId="486BEE65" w14:textId="77777777" w:rsidR="004936E1" w:rsidRDefault="004936E1">
      <w:pPr>
        <w:spacing w:after="240"/>
        <w:contextualSpacing/>
        <w:rPr>
          <w:rFonts w:ascii="Times New Roman" w:hAnsi="Times New Roman"/>
          <w:sz w:val="24"/>
          <w:szCs w:val="24"/>
        </w:rPr>
      </w:pPr>
    </w:p>
    <w:p w14:paraId="075E7BA6" w14:textId="77777777" w:rsidR="004936E1" w:rsidRDefault="004936E1">
      <w:pPr>
        <w:spacing w:after="240"/>
        <w:contextualSpacing/>
        <w:rPr>
          <w:rFonts w:asciiTheme="majorBidi" w:eastAsiaTheme="minorEastAsia" w:hAnsiTheme="majorBidi" w:cstheme="majorBidi"/>
          <w:color w:val="000000" w:themeColor="text1"/>
          <w:sz w:val="24"/>
          <w:szCs w:val="24"/>
        </w:rPr>
      </w:pPr>
    </w:p>
    <w:p w14:paraId="4EBA4FAB" w14:textId="77777777" w:rsidR="004936E1" w:rsidRDefault="00000000">
      <w:pPr>
        <w:ind w:firstLineChars="1150" w:firstLine="2540"/>
        <w:rPr>
          <w:b/>
          <w:bCs/>
          <w:lang w:val="en-US"/>
        </w:rPr>
      </w:pPr>
      <w:r>
        <w:rPr>
          <w:b/>
          <w:bCs/>
          <w:lang w:val="en-US"/>
        </w:rPr>
        <w:t>SUPPLEMENTARY 1</w:t>
      </w:r>
    </w:p>
    <w:p w14:paraId="5C8F2E15" w14:textId="77777777" w:rsidR="004936E1" w:rsidRDefault="00000000">
      <w:r>
        <w:rPr>
          <w:noProof/>
        </w:rPr>
        <w:drawing>
          <wp:inline distT="0" distB="0" distL="114300" distR="114300" wp14:anchorId="245B8E96" wp14:editId="6779E96E">
            <wp:extent cx="4872990" cy="4329430"/>
            <wp:effectExtent l="0" t="0" r="3810" b="139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72990" cy="432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7C919" w14:textId="77777777" w:rsidR="004936E1" w:rsidRDefault="00000000">
      <w:r>
        <w:rPr>
          <w:noProof/>
        </w:rPr>
        <w:lastRenderedPageBreak/>
        <w:drawing>
          <wp:inline distT="0" distB="0" distL="114300" distR="114300" wp14:anchorId="4AFD121A" wp14:editId="69AC53EC">
            <wp:extent cx="4459605" cy="5052060"/>
            <wp:effectExtent l="0" t="0" r="17145" b="152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59605" cy="505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AAC63" w14:textId="77777777" w:rsidR="004936E1" w:rsidRDefault="00000000">
      <w:pPr>
        <w:rPr>
          <w:lang w:val="en-US"/>
        </w:rPr>
      </w:pPr>
      <w:r>
        <w:rPr>
          <w:lang w:val="en-US"/>
        </w:rPr>
        <w:t xml:space="preserve">                     </w:t>
      </w:r>
      <w:r>
        <w:rPr>
          <w:noProof/>
        </w:rPr>
        <w:drawing>
          <wp:inline distT="0" distB="0" distL="114300" distR="114300" wp14:anchorId="131C74D5" wp14:editId="45BAB8AA">
            <wp:extent cx="2915285" cy="1215390"/>
            <wp:effectExtent l="0" t="0" r="18415" b="381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5285" cy="121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3FF72" w14:textId="77777777" w:rsidR="004936E1" w:rsidRDefault="00000000">
      <w:r>
        <w:rPr>
          <w:lang w:val="en-US"/>
        </w:rPr>
        <w:t xml:space="preserve">                      </w:t>
      </w:r>
    </w:p>
    <w:p w14:paraId="597B9C11" w14:textId="77777777" w:rsidR="004936E1" w:rsidRDefault="000000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- </w:t>
      </w:r>
      <w:r>
        <w:rPr>
          <w:rFonts w:ascii="Times New Roman" w:hAnsi="Times New Roman" w:cs="Times New Roman"/>
          <w:sz w:val="24"/>
          <w:szCs w:val="24"/>
        </w:rPr>
        <w:t>H-bond occupancy plot of the protein 5SE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complex with (A) 4184, (B) 2771, (C) 4205, (D) 5533, (E) 4543 (F) 216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G) 3152</w:t>
      </w:r>
    </w:p>
    <w:p w14:paraId="761F2857" w14:textId="77777777" w:rsidR="004936E1" w:rsidRDefault="004936E1"/>
    <w:sectPr w:rsidR="004936E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8FC2D0" w14:textId="77777777" w:rsidR="00B16F95" w:rsidRDefault="00B16F95">
      <w:pPr>
        <w:spacing w:line="240" w:lineRule="auto"/>
      </w:pPr>
      <w:r>
        <w:separator/>
      </w:r>
    </w:p>
  </w:endnote>
  <w:endnote w:type="continuationSeparator" w:id="0">
    <w:p w14:paraId="729C0184" w14:textId="77777777" w:rsidR="00B16F95" w:rsidRDefault="00B16F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B894A0" w14:textId="77777777" w:rsidR="00B16F95" w:rsidRDefault="00B16F95">
      <w:pPr>
        <w:spacing w:after="0"/>
      </w:pPr>
      <w:r>
        <w:separator/>
      </w:r>
    </w:p>
  </w:footnote>
  <w:footnote w:type="continuationSeparator" w:id="0">
    <w:p w14:paraId="3A24EAA4" w14:textId="77777777" w:rsidR="00B16F95" w:rsidRDefault="00B16F9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6E1"/>
    <w:rsid w:val="004936E1"/>
    <w:rsid w:val="00AD782E"/>
    <w:rsid w:val="00B16F95"/>
    <w:rsid w:val="00B57054"/>
    <w:rsid w:val="00D857D1"/>
    <w:rsid w:val="12D87C3F"/>
    <w:rsid w:val="1E844C31"/>
    <w:rsid w:val="39B225A8"/>
    <w:rsid w:val="696C0C58"/>
    <w:rsid w:val="6D1E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9DD46A"/>
  <w15:docId w15:val="{E95E166A-6E14-430C-9298-526F327E3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AIZAN</dc:creator>
  <cp:lastModifiedBy>HP</cp:lastModifiedBy>
  <cp:revision>2</cp:revision>
  <dcterms:created xsi:type="dcterms:W3CDTF">2024-05-21T17:21:00Z</dcterms:created>
  <dcterms:modified xsi:type="dcterms:W3CDTF">2024-05-2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7A8F88394793412D91D08089B7F5AAAA_12</vt:lpwstr>
  </property>
</Properties>
</file>